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959" w:rsidRPr="000F0699" w:rsidRDefault="000F0699">
      <w:pPr>
        <w:rPr>
          <w:b/>
        </w:rPr>
      </w:pPr>
      <w:proofErr w:type="gramStart"/>
      <w:r w:rsidRPr="000F0699">
        <w:rPr>
          <w:b/>
        </w:rPr>
        <w:t>Additional file 1.</w:t>
      </w:r>
      <w:proofErr w:type="gramEnd"/>
      <w:r w:rsidRPr="000F0699">
        <w:rPr>
          <w:b/>
        </w:rPr>
        <w:t xml:space="preserve"> </w:t>
      </w:r>
      <w:proofErr w:type="spellStart"/>
      <w:proofErr w:type="gramStart"/>
      <w:r w:rsidRPr="000F0699">
        <w:rPr>
          <w:b/>
        </w:rPr>
        <w:t>BioProject</w:t>
      </w:r>
      <w:proofErr w:type="spellEnd"/>
      <w:r w:rsidRPr="000F0699">
        <w:rPr>
          <w:b/>
        </w:rPr>
        <w:t xml:space="preserve"> and BioSample information for the</w:t>
      </w:r>
      <w:r w:rsidR="00457902">
        <w:rPr>
          <w:b/>
        </w:rPr>
        <w:t xml:space="preserve"> 250</w:t>
      </w:r>
      <w:r w:rsidRPr="000F0699">
        <w:rPr>
          <w:b/>
        </w:rPr>
        <w:t xml:space="preserve"> isolates used in the study.</w:t>
      </w:r>
      <w:proofErr w:type="gramEnd"/>
    </w:p>
    <w:p w:rsidR="000F0699" w:rsidRDefault="000F0699">
      <w:bookmarkStart w:id="0" w:name="_GoBack"/>
      <w:bookmarkEnd w:id="0"/>
    </w:p>
    <w:tbl>
      <w:tblPr>
        <w:tblW w:w="10153" w:type="dxa"/>
        <w:tblInd w:w="93" w:type="dxa"/>
        <w:tblLook w:val="04A0" w:firstRow="1" w:lastRow="0" w:firstColumn="1" w:lastColumn="0" w:noHBand="0" w:noVBand="1"/>
      </w:tblPr>
      <w:tblGrid>
        <w:gridCol w:w="1545"/>
        <w:gridCol w:w="1528"/>
        <w:gridCol w:w="1458"/>
        <w:gridCol w:w="1667"/>
        <w:gridCol w:w="4080"/>
      </w:tblGrid>
      <w:tr w:rsidR="000F0699" w:rsidRPr="000F0699" w:rsidTr="00C04673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b/>
                <w:bCs/>
                <w:color w:val="000000"/>
              </w:rPr>
              <w:t>Sample Nam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0F0699">
              <w:rPr>
                <w:rFonts w:ascii="Calibri" w:eastAsia="Times New Roman" w:hAnsi="Calibri" w:cs="Times New Roman"/>
                <w:b/>
                <w:bCs/>
                <w:color w:val="000000"/>
              </w:rPr>
              <w:t>BioProject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b/>
                <w:bCs/>
                <w:color w:val="000000"/>
              </w:rPr>
              <w:t>BioSample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C04673" w:rsidP="000F06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poradic/ </w:t>
            </w:r>
            <w:r w:rsidR="000F0699" w:rsidRPr="000F0699">
              <w:rPr>
                <w:rFonts w:ascii="Calibri" w:eastAsia="Times New Roman" w:hAnsi="Calibri" w:cs="Times New Roman"/>
                <w:b/>
                <w:bCs/>
                <w:color w:val="000000"/>
              </w:rPr>
              <w:t>Outbreak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273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8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Excluded from Outbreak 2 based on MLVA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102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6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1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113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6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1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113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6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1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119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6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1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145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6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1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151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7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1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158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7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1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158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7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1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158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7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1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181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7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1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181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7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1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186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7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1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194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7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1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259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7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1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024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6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2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089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6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2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556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8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643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9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649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9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652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9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677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9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739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0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739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0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757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0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765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777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010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022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0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074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1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089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1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089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4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43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7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43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7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43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7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43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7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56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8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lastRenderedPageBreak/>
              <w:t>12-156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8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57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8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57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8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57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8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57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8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57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8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57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8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62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8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62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8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63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9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63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9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79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1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88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9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88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9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3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02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1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02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03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03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1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03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1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03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2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03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2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03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2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06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2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07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2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08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2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08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2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08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2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08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2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08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2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13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3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13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3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14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3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21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3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21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3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30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3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45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3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47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3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4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21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9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41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4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41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4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41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4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lastRenderedPageBreak/>
              <w:t>12-641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4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56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5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57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9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57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9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66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5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79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5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79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5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79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5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79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5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80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5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80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5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84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5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84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5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95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6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98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5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99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6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710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6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732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5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732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5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738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6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772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6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5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700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6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706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6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765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6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777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5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804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7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820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7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835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9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835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9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835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39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835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0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835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0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835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0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836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0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836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0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842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842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842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842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842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0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843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1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lastRenderedPageBreak/>
              <w:t>12-848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1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848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1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859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7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67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0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81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0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83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5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89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89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1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89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1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90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98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98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1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102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108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1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118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2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118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2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6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01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7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01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7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01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7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01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7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01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7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02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7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02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8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02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8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02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8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08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8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08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8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08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8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08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8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08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8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08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8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08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8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13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9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13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9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14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9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14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9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14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9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14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9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22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9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22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9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22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9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lastRenderedPageBreak/>
              <w:t>13-029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0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29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0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29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0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29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0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31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0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69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0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7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434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1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443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1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468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1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481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25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1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28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1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29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1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29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1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45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2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45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2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46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2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47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2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69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2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71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2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73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2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75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2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75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2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75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2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76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3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76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3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76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3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80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3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81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3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81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5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82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5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82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5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82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5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82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6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82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6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82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2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82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2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82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2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82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6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83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2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83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2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lastRenderedPageBreak/>
              <w:t>13-593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2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97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3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600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3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615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3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616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4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617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2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617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Foo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54819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66842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632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4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644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4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Outbreak 8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186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7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270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8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283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8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330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8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372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8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471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8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514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8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537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8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556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8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578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9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578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9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602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9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6913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97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703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9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7132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9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730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0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1-763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0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010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0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035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1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178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1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295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Environmental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44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338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3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427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3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4306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4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546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4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548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4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06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4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581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48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65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4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688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5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7435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6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2-784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6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lastRenderedPageBreak/>
              <w:t>12-8208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7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013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592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3867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0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4894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1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490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15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75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30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5839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36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  <w:tr w:rsidR="000F0699" w:rsidRPr="000F0699" w:rsidTr="00C04673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13-7130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PRJNA48126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AMN09738643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99" w:rsidRPr="000F0699" w:rsidRDefault="000F0699" w:rsidP="000F06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F0699">
              <w:rPr>
                <w:rFonts w:ascii="Calibri" w:eastAsia="Times New Roman" w:hAnsi="Calibri" w:cs="Times New Roman"/>
                <w:color w:val="000000"/>
              </w:rPr>
              <w:t>Sporadic</w:t>
            </w:r>
          </w:p>
        </w:tc>
      </w:tr>
    </w:tbl>
    <w:p w:rsidR="000F0699" w:rsidRDefault="000F0699"/>
    <w:sectPr w:rsidR="000F0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699"/>
    <w:rsid w:val="000F0699"/>
    <w:rsid w:val="00194FC6"/>
    <w:rsid w:val="00457902"/>
    <w:rsid w:val="00C04673"/>
    <w:rsid w:val="00F70959"/>
    <w:rsid w:val="00FC4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069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0699"/>
    <w:rPr>
      <w:color w:val="800080"/>
      <w:u w:val="single"/>
    </w:rPr>
  </w:style>
  <w:style w:type="paragraph" w:customStyle="1" w:styleId="xl65">
    <w:name w:val="xl65"/>
    <w:basedOn w:val="Normal"/>
    <w:rsid w:val="000F0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F0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F069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F069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F069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0F069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069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0699"/>
    <w:rPr>
      <w:color w:val="800080"/>
      <w:u w:val="single"/>
    </w:rPr>
  </w:style>
  <w:style w:type="paragraph" w:customStyle="1" w:styleId="xl65">
    <w:name w:val="xl65"/>
    <w:basedOn w:val="Normal"/>
    <w:rsid w:val="000F0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F06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F069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F069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F069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0F069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18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909</Words>
  <Characters>1088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12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7</cp:revision>
  <dcterms:created xsi:type="dcterms:W3CDTF">2018-07-30T18:07:00Z</dcterms:created>
  <dcterms:modified xsi:type="dcterms:W3CDTF">2018-07-30T18:22:00Z</dcterms:modified>
</cp:coreProperties>
</file>